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 xml:space="preserve">Table S4: Validation cohort gene sequencing regions. 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753"/>
        <w:gridCol w:w="1823"/>
        <w:gridCol w:w="1772"/>
        <w:gridCol w:w="1772"/>
      </w:tblGrid>
      <w:tr>
        <w:trPr/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on number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romosome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rt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op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EGFR</w:t>
            </w:r>
          </w:p>
        </w:tc>
        <w:tc>
          <w:tcPr>
            <w:tcW w:w="17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0812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0836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0907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0926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0985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10058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1647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1667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26884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27083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2789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2809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KRAS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89431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8963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TK11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791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8202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935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955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026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046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133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1538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154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1748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2176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2375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287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3076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397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417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745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7649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TP53</w:t>
            </w:r>
          </w:p>
        </w:tc>
        <w:tc>
          <w:tcPr>
            <w:tcW w:w="175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8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9088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9287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885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9058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8179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8378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771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791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9:56:00Z</dcterms:created>
  <dc:creator>m</dc:creator>
  <dc:description/>
  <cp:keywords/>
  <dc:language>en-US</dc:language>
  <cp:lastModifiedBy>m</cp:lastModifiedBy>
  <dcterms:modified xsi:type="dcterms:W3CDTF">2011-12-07T20:02:00Z</dcterms:modified>
  <cp:revision>2</cp:revision>
  <dc:subject/>
  <dc:title>Table S4: Validation cohort gene sequencing regions</dc:title>
</cp:coreProperties>
</file>